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503" w:rsidRPr="005A07B9" w:rsidRDefault="00B95503" w:rsidP="005A07B9">
      <w:r w:rsidRPr="00B95503">
        <w:rPr>
          <w:noProof/>
        </w:rPr>
        <w:drawing>
          <wp:inline distT="0" distB="0" distL="0" distR="0">
            <wp:extent cx="5760720" cy="6972300"/>
            <wp:effectExtent l="0" t="0" r="0" b="0"/>
            <wp:docPr id="1" name="Picture 1" descr="C:\Users\Leo\AppData\Local\Microsoft\Windows\INetCache\Content.Outlook\RJ8Y2HBI\U41_Moringa_NMR fingerprinting_curcuminoid_v3_june2017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o\AppData\Local\Microsoft\Windows\INetCache\Content.Outlook\RJ8Y2HBI\U41_Moringa_NMR fingerprinting_curcuminoid_v3_june2017-0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7B9" w:rsidRDefault="005A07B9" w:rsidP="005A07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Fig. </w:t>
      </w:r>
      <w:r w:rsidRPr="00F17AF0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>H NMR spectrum</w:t>
      </w:r>
      <w:r w:rsidR="00F17AF0">
        <w:rPr>
          <w:rFonts w:ascii="Arial" w:hAnsi="Arial" w:cs="Arial"/>
          <w:b/>
        </w:rPr>
        <w:t xml:space="preserve"> and quantitative analysis</w:t>
      </w:r>
      <w:r>
        <w:rPr>
          <w:rFonts w:ascii="Arial" w:hAnsi="Arial" w:cs="Arial"/>
          <w:b/>
        </w:rPr>
        <w:t xml:space="preserve"> of </w:t>
      </w:r>
      <w:r w:rsidR="00F17AF0">
        <w:rPr>
          <w:rFonts w:ascii="Arial" w:hAnsi="Arial" w:cs="Arial"/>
          <w:b/>
        </w:rPr>
        <w:t>CTE</w:t>
      </w:r>
      <w:r>
        <w:rPr>
          <w:rFonts w:ascii="Arial" w:hAnsi="Arial" w:cs="Arial"/>
          <w:b/>
        </w:rPr>
        <w:t xml:space="preserve"> and </w:t>
      </w:r>
      <w:r w:rsidR="001C44EE">
        <w:rPr>
          <w:rFonts w:ascii="Arial" w:hAnsi="Arial" w:cs="Arial"/>
          <w:b/>
        </w:rPr>
        <w:t>CEM</w:t>
      </w:r>
      <w:r>
        <w:rPr>
          <w:rFonts w:ascii="Arial" w:hAnsi="Arial" w:cs="Arial"/>
          <w:b/>
        </w:rPr>
        <w:t>.</w:t>
      </w:r>
    </w:p>
    <w:p w:rsidR="0034575C" w:rsidRDefault="003457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4575C" w:rsidRPr="00097090" w:rsidRDefault="0034575C" w:rsidP="0034575C">
      <w:pPr>
        <w:pStyle w:val="Heading3"/>
        <w:rPr>
          <w:rFonts w:ascii="Arial" w:hAnsi="Arial" w:cs="Arial"/>
          <w:sz w:val="32"/>
          <w:szCs w:val="32"/>
        </w:rPr>
      </w:pPr>
      <w:proofErr w:type="spellStart"/>
      <w:proofErr w:type="gramStart"/>
      <w:r>
        <w:rPr>
          <w:rFonts w:ascii="Arial" w:hAnsi="Arial" w:cs="Arial"/>
          <w:sz w:val="32"/>
          <w:szCs w:val="32"/>
        </w:rPr>
        <w:lastRenderedPageBreak/>
        <w:t>qHNMR</w:t>
      </w:r>
      <w:proofErr w:type="spellEnd"/>
      <w:proofErr w:type="gramEnd"/>
      <w:r>
        <w:rPr>
          <w:rFonts w:ascii="Arial" w:hAnsi="Arial" w:cs="Arial"/>
          <w:sz w:val="32"/>
          <w:szCs w:val="32"/>
        </w:rPr>
        <w:t xml:space="preserve"> of commercial curcumin </w:t>
      </w:r>
      <w:r w:rsidR="000312CD">
        <w:rPr>
          <w:rFonts w:ascii="Arial" w:hAnsi="Arial" w:cs="Arial"/>
          <w:sz w:val="32"/>
          <w:szCs w:val="32"/>
        </w:rPr>
        <w:t>preparations (CTE and CEM)</w:t>
      </w:r>
    </w:p>
    <w:p w:rsidR="0034575C" w:rsidRDefault="0034575C" w:rsidP="0034575C">
      <w:pPr>
        <w:spacing w:after="0"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As described above,</w:t>
      </w:r>
      <w:r w:rsidRPr="000970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quantitative </w:t>
      </w:r>
      <w:r w:rsidRPr="001A41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H NMR (</w:t>
      </w:r>
      <w:proofErr w:type="spellStart"/>
      <w:r>
        <w:rPr>
          <w:rFonts w:ascii="Arial" w:hAnsi="Arial" w:cs="Arial"/>
        </w:rPr>
        <w:t>qHNMR</w:t>
      </w:r>
      <w:proofErr w:type="spellEnd"/>
      <w:r>
        <w:rPr>
          <w:rFonts w:ascii="Arial" w:hAnsi="Arial" w:cs="Arial"/>
        </w:rPr>
        <w:t>) analyses</w:t>
      </w:r>
      <w:r w:rsidRPr="00097090">
        <w:rPr>
          <w:rFonts w:ascii="Arial" w:hAnsi="Arial" w:cs="Arial"/>
        </w:rPr>
        <w:t xml:space="preserve"> were performed using 3</w:t>
      </w:r>
      <w:proofErr w:type="gramStart"/>
      <w:r w:rsidRPr="00097090">
        <w:rPr>
          <w:rFonts w:ascii="Arial" w:hAnsi="Arial" w:cs="Arial"/>
        </w:rPr>
        <w:t>,5</w:t>
      </w:r>
      <w:proofErr w:type="gramEnd"/>
      <w:r w:rsidRPr="00097090">
        <w:rPr>
          <w:rFonts w:ascii="Arial" w:hAnsi="Arial" w:cs="Arial"/>
        </w:rPr>
        <w:t>-dinitrobenzoic acid, DNBA (</w:t>
      </w:r>
      <w:proofErr w:type="spellStart"/>
      <w:r w:rsidRPr="00097090">
        <w:rPr>
          <w:rFonts w:ascii="Arial" w:hAnsi="Arial" w:cs="Arial"/>
        </w:rPr>
        <w:t>Fluka</w:t>
      </w:r>
      <w:proofErr w:type="spellEnd"/>
      <w:r w:rsidRPr="00097090">
        <w:rPr>
          <w:rFonts w:ascii="Arial" w:hAnsi="Arial" w:cs="Arial"/>
        </w:rPr>
        <w:t xml:space="preserve">, </w:t>
      </w:r>
      <w:proofErr w:type="spellStart"/>
      <w:r w:rsidRPr="00097090">
        <w:rPr>
          <w:rFonts w:ascii="Arial" w:hAnsi="Arial" w:cs="Arial"/>
        </w:rPr>
        <w:t>TraceCERT</w:t>
      </w:r>
      <w:proofErr w:type="spellEnd"/>
      <w:r w:rsidRPr="00097090">
        <w:rPr>
          <w:rFonts w:ascii="Arial" w:hAnsi="Arial" w:cs="Arial"/>
        </w:rPr>
        <w:t>, purity P = 99.54% w/w lot # BC</w:t>
      </w:r>
      <w:r>
        <w:rPr>
          <w:rFonts w:ascii="Arial" w:hAnsi="Arial" w:cs="Arial"/>
        </w:rPr>
        <w:t>BH8381V) as IC (</w:t>
      </w:r>
      <w:r w:rsidRPr="00097090">
        <w:rPr>
          <w:rFonts w:ascii="Arial" w:hAnsi="Arial" w:cs="Arial"/>
        </w:rPr>
        <w:t xml:space="preserve">11.6 </w:t>
      </w:r>
      <w:proofErr w:type="spellStart"/>
      <w:r w:rsidRPr="00097090">
        <w:rPr>
          <w:rFonts w:ascii="Arial" w:hAnsi="Arial" w:cs="Arial"/>
        </w:rPr>
        <w:t>mM</w:t>
      </w:r>
      <w:proofErr w:type="spellEnd"/>
      <w:r w:rsidRPr="00097090">
        <w:rPr>
          <w:rFonts w:ascii="Arial" w:hAnsi="Arial" w:cs="Arial"/>
        </w:rPr>
        <w:t xml:space="preserve"> in DMSO-</w:t>
      </w:r>
      <w:r w:rsidRPr="00097090">
        <w:rPr>
          <w:rFonts w:ascii="Arial" w:hAnsi="Arial" w:cs="Arial"/>
          <w:i/>
        </w:rPr>
        <w:t>d</w:t>
      </w:r>
      <w:r w:rsidRPr="00097090">
        <w:rPr>
          <w:rFonts w:ascii="Arial" w:hAnsi="Arial" w:cs="Arial"/>
          <w:vertAlign w:val="subscript"/>
        </w:rPr>
        <w:t>6</w:t>
      </w:r>
      <w:r w:rsidRPr="00FA287D">
        <w:rPr>
          <w:rFonts w:ascii="Arial" w:hAnsi="Arial" w:cs="Arial"/>
        </w:rPr>
        <w:t>)</w:t>
      </w:r>
      <w:r w:rsidRPr="0009709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ree replicates of turmeric extract, CTE </w:t>
      </w:r>
      <w:r w:rsidRPr="00097090">
        <w:rPr>
          <w:rFonts w:ascii="Arial" w:hAnsi="Arial" w:cs="Arial"/>
        </w:rPr>
        <w:t>(Nature’s Bounty, Inc., Bohemia, NY</w:t>
      </w:r>
      <w:r>
        <w:rPr>
          <w:rFonts w:ascii="Arial" w:hAnsi="Arial" w:cs="Arial"/>
        </w:rPr>
        <w:t xml:space="preserve">) were prepared by weighing precisely ~ 8 mg of encapsulated powder which were diluted in exactly </w:t>
      </w:r>
      <w:r w:rsidRPr="00097090">
        <w:rPr>
          <w:rFonts w:ascii="Arial" w:hAnsi="Arial" w:cs="Arial"/>
        </w:rPr>
        <w:t>300</w:t>
      </w:r>
      <w:r>
        <w:rPr>
          <w:rFonts w:ascii="Arial" w:hAnsi="Arial" w:cs="Arial"/>
        </w:rPr>
        <w:t xml:space="preserve"> </w:t>
      </w:r>
      <w:r w:rsidRPr="00097090">
        <w:rPr>
          <w:rFonts w:ascii="Arial" w:hAnsi="Arial" w:cs="Arial"/>
        </w:rPr>
        <w:t>µL of IC stock solution</w:t>
      </w:r>
      <w:r>
        <w:rPr>
          <w:rFonts w:ascii="Arial" w:hAnsi="Arial" w:cs="Arial"/>
        </w:rPr>
        <w:t xml:space="preserve"> (final concentration 26.7 mg/mL). Three replicates of </w:t>
      </w:r>
      <w:r w:rsidR="001C44EE">
        <w:rPr>
          <w:rFonts w:ascii="Arial" w:hAnsi="Arial" w:cs="Arial"/>
        </w:rPr>
        <w:t>CEM</w:t>
      </w:r>
      <w:r>
        <w:rPr>
          <w:rFonts w:ascii="Arial" w:hAnsi="Arial" w:cs="Arial"/>
        </w:rPr>
        <w:t xml:space="preserve"> </w:t>
      </w:r>
      <w:r w:rsidRPr="00097090">
        <w:rPr>
          <w:rFonts w:ascii="Arial" w:hAnsi="Arial" w:cs="Arial"/>
        </w:rPr>
        <w:t>(</w:t>
      </w:r>
      <w:r w:rsidR="005870EC">
        <w:rPr>
          <w:rFonts w:ascii="Arial" w:hAnsi="Arial" w:cs="Arial"/>
        </w:rPr>
        <w:t xml:space="preserve">#C1386; </w:t>
      </w:r>
      <w:r w:rsidRPr="00097090">
        <w:rPr>
          <w:rFonts w:ascii="Arial" w:hAnsi="Arial" w:cs="Arial"/>
        </w:rPr>
        <w:t>Sigma-Aldrich, St. Louis, MO</w:t>
      </w:r>
      <w:r>
        <w:rPr>
          <w:rFonts w:ascii="Arial" w:hAnsi="Arial" w:cs="Arial"/>
        </w:rPr>
        <w:t xml:space="preserve">,) were precisely weighted (~3 mg) and diluted in exactly 200 </w:t>
      </w:r>
      <w:r w:rsidRPr="00097090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of IC stock solution (final concentration 15</w:t>
      </w:r>
      <w:r w:rsidR="001C44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g/mL). </w:t>
      </w:r>
      <w:r w:rsidRPr="00097090">
        <w:rPr>
          <w:rFonts w:ascii="Arial" w:hAnsi="Arial" w:cs="Arial"/>
        </w:rPr>
        <w:t xml:space="preserve"> From these preparations, 200 </w:t>
      </w:r>
      <w:proofErr w:type="spellStart"/>
      <w:r w:rsidRPr="00097090">
        <w:rPr>
          <w:rFonts w:ascii="Arial" w:hAnsi="Arial" w:cs="Arial"/>
        </w:rPr>
        <w:t>μL</w:t>
      </w:r>
      <w:proofErr w:type="spellEnd"/>
      <w:r w:rsidRPr="00097090">
        <w:rPr>
          <w:rFonts w:ascii="Arial" w:hAnsi="Arial" w:cs="Arial"/>
        </w:rPr>
        <w:t xml:space="preserve"> aliquots were transferred with calibrated glass pipets into 3 mm standard NMR tubes. The 1D </w:t>
      </w:r>
      <w:r w:rsidRPr="00097090">
        <w:rPr>
          <w:rFonts w:ascii="Arial" w:hAnsi="Arial" w:cs="Arial"/>
          <w:vertAlign w:val="superscript"/>
        </w:rPr>
        <w:t>1</w:t>
      </w:r>
      <w:r w:rsidRPr="00097090">
        <w:rPr>
          <w:rFonts w:ascii="Arial" w:hAnsi="Arial" w:cs="Arial"/>
        </w:rPr>
        <w:t xml:space="preserve">H NMR spectra were acquired </w:t>
      </w:r>
      <w:r>
        <w:rPr>
          <w:rFonts w:ascii="Arial" w:hAnsi="Arial" w:cs="Arial"/>
        </w:rPr>
        <w:t>at 298 K</w:t>
      </w:r>
      <w:r w:rsidRPr="00097090">
        <w:rPr>
          <w:rFonts w:ascii="Arial" w:hAnsi="Arial" w:cs="Arial"/>
        </w:rPr>
        <w:t xml:space="preserve"> under quantitative conditions (</w:t>
      </w:r>
      <w:proofErr w:type="spellStart"/>
      <w:r w:rsidRPr="00097090">
        <w:rPr>
          <w:rFonts w:ascii="Arial" w:hAnsi="Arial" w:cs="Arial"/>
        </w:rPr>
        <w:t>qHNMR</w:t>
      </w:r>
      <w:proofErr w:type="spellEnd"/>
      <w:r w:rsidRPr="00097090">
        <w:rPr>
          <w:rFonts w:ascii="Arial" w:hAnsi="Arial" w:cs="Arial"/>
        </w:rPr>
        <w:t xml:space="preserve">) using a 90° excitation pulse experiment on a </w:t>
      </w:r>
      <w:proofErr w:type="spellStart"/>
      <w:r>
        <w:rPr>
          <w:rFonts w:ascii="Arial" w:hAnsi="Arial" w:cs="Arial"/>
          <w:lang w:val="en-GB"/>
        </w:rPr>
        <w:t>Jeol</w:t>
      </w:r>
      <w:proofErr w:type="spellEnd"/>
      <w:r>
        <w:rPr>
          <w:rFonts w:ascii="Arial" w:hAnsi="Arial" w:cs="Arial"/>
          <w:lang w:val="en-GB"/>
        </w:rPr>
        <w:t xml:space="preserve"> ECZ</w:t>
      </w:r>
      <w:r w:rsidRPr="0009709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4</w:t>
      </w:r>
      <w:r w:rsidRPr="00097090">
        <w:rPr>
          <w:rFonts w:ascii="Arial" w:hAnsi="Arial" w:cs="Arial"/>
          <w:lang w:val="en-GB"/>
        </w:rPr>
        <w:t xml:space="preserve">00 MHz equipped with a </w:t>
      </w:r>
      <w:r w:rsidRPr="00097090">
        <w:rPr>
          <w:rFonts w:ascii="Arial" w:eastAsia="Times New Roman" w:hAnsi="Arial" w:cs="Arial"/>
        </w:rPr>
        <w:t>5 mm probe.</w:t>
      </w:r>
      <w:r w:rsidRPr="00097090">
        <w:rPr>
          <w:rFonts w:ascii="Arial" w:hAnsi="Arial" w:cs="Arial"/>
        </w:rPr>
        <w:t xml:space="preserve"> The probe was frequency tuned and impedance matched before each acquisition. For each sample, </w:t>
      </w:r>
      <w:r>
        <w:rPr>
          <w:rFonts w:ascii="Arial" w:hAnsi="Arial" w:cs="Arial"/>
        </w:rPr>
        <w:t>96</w:t>
      </w:r>
      <w:r w:rsidRPr="00097090">
        <w:rPr>
          <w:rFonts w:ascii="Arial" w:hAnsi="Arial" w:cs="Arial"/>
        </w:rPr>
        <w:t xml:space="preserve"> scans and 4 dummy scans were recorded with the following parameters: pulse width of </w:t>
      </w:r>
      <w:r>
        <w:rPr>
          <w:rFonts w:ascii="Arial" w:hAnsi="Arial" w:cs="Arial"/>
        </w:rPr>
        <w:t>6.87</w:t>
      </w:r>
      <w:r w:rsidRPr="00097090">
        <w:rPr>
          <w:rFonts w:ascii="Arial" w:hAnsi="Arial" w:cs="Arial"/>
        </w:rPr>
        <w:t xml:space="preserve"> </w:t>
      </w:r>
      <w:proofErr w:type="spellStart"/>
      <w:r w:rsidRPr="00097090">
        <w:rPr>
          <w:rFonts w:ascii="Arial" w:hAnsi="Arial" w:cs="Arial"/>
        </w:rPr>
        <w:t>μs</w:t>
      </w:r>
      <w:proofErr w:type="spellEnd"/>
      <w:r w:rsidRPr="00097090">
        <w:rPr>
          <w:rFonts w:ascii="Arial" w:hAnsi="Arial" w:cs="Arial"/>
        </w:rPr>
        <w:t xml:space="preserve"> (90°), spectral width of 25 ppm, relaxation delay of </w:t>
      </w:r>
      <w:r>
        <w:rPr>
          <w:rFonts w:ascii="Arial" w:hAnsi="Arial" w:cs="Arial"/>
        </w:rPr>
        <w:t>3</w:t>
      </w:r>
      <w:r w:rsidRPr="00097090">
        <w:rPr>
          <w:rFonts w:ascii="Arial" w:hAnsi="Arial" w:cs="Arial"/>
        </w:rPr>
        <w:t xml:space="preserve">0 s, receiver gain set to </w:t>
      </w:r>
      <w:r>
        <w:rPr>
          <w:rFonts w:ascii="Arial" w:hAnsi="Arial" w:cs="Arial"/>
        </w:rPr>
        <w:t>52</w:t>
      </w:r>
      <w:r w:rsidRPr="00097090">
        <w:rPr>
          <w:rFonts w:ascii="Arial" w:hAnsi="Arial" w:cs="Arial"/>
        </w:rPr>
        <w:t xml:space="preserve">. The total duration of each </w:t>
      </w:r>
      <w:r w:rsidRPr="00097090">
        <w:rPr>
          <w:rFonts w:ascii="Arial" w:hAnsi="Arial" w:cs="Arial"/>
          <w:vertAlign w:val="superscript"/>
        </w:rPr>
        <w:t>1</w:t>
      </w:r>
      <w:r w:rsidRPr="00097090">
        <w:rPr>
          <w:rFonts w:ascii="Arial" w:hAnsi="Arial" w:cs="Arial"/>
        </w:rPr>
        <w:t xml:space="preserve">H NMR acquisition was </w:t>
      </w:r>
      <w:r>
        <w:rPr>
          <w:rFonts w:ascii="Arial" w:hAnsi="Arial" w:cs="Arial"/>
        </w:rPr>
        <w:t>55</w:t>
      </w:r>
      <w:r w:rsidRPr="00097090">
        <w:rPr>
          <w:rFonts w:ascii="Arial" w:hAnsi="Arial" w:cs="Arial"/>
        </w:rPr>
        <w:t xml:space="preserve"> min.</w:t>
      </w:r>
      <w:r>
        <w:rPr>
          <w:rFonts w:ascii="Arial" w:hAnsi="Arial" w:cs="Arial"/>
        </w:rPr>
        <w:t xml:space="preserve"> </w:t>
      </w:r>
    </w:p>
    <w:p w:rsidR="0034575C" w:rsidRPr="001A6D30" w:rsidRDefault="0034575C" w:rsidP="0034575C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1A6D30">
        <w:rPr>
          <w:rFonts w:ascii="Arial" w:hAnsi="Arial" w:cs="Arial"/>
          <w:lang w:val="en-GB"/>
        </w:rPr>
        <w:t xml:space="preserve">Off-line data processing was performed using the </w:t>
      </w:r>
      <w:proofErr w:type="spellStart"/>
      <w:r w:rsidRPr="001A6D30">
        <w:rPr>
          <w:rFonts w:ascii="Arial" w:hAnsi="Arial" w:cs="Arial"/>
        </w:rPr>
        <w:t>Mnova</w:t>
      </w:r>
      <w:proofErr w:type="spellEnd"/>
      <w:r w:rsidRPr="001A6D30">
        <w:rPr>
          <w:rStyle w:val="apple-converted-space"/>
          <w:rFonts w:ascii="Arial" w:hAnsi="Arial" w:cs="Arial"/>
          <w:color w:val="1111CC"/>
        </w:rPr>
        <w:t xml:space="preserve"> </w:t>
      </w:r>
      <w:r w:rsidRPr="001A6D30">
        <w:rPr>
          <w:rFonts w:ascii="Arial" w:hAnsi="Arial" w:cs="Arial"/>
        </w:rPr>
        <w:t xml:space="preserve">NMR </w:t>
      </w:r>
      <w:r w:rsidRPr="001A6D30">
        <w:rPr>
          <w:rFonts w:ascii="Arial" w:hAnsi="Arial" w:cs="Arial"/>
          <w:lang w:val="en-GB"/>
        </w:rPr>
        <w:t xml:space="preserve">software package </w:t>
      </w:r>
      <w:r w:rsidRPr="001A6D30">
        <w:rPr>
          <w:rFonts w:ascii="Arial" w:hAnsi="Arial" w:cs="Arial"/>
        </w:rPr>
        <w:t>as described above for MSE and MIC-1. Quantitative determination of curcumin</w:t>
      </w:r>
      <w:r>
        <w:rPr>
          <w:rFonts w:ascii="Arial" w:hAnsi="Arial" w:cs="Arial"/>
        </w:rPr>
        <w:t xml:space="preserve">, </w:t>
      </w:r>
      <w:proofErr w:type="spellStart"/>
      <w:r w:rsidRPr="001A6D30">
        <w:rPr>
          <w:rFonts w:ascii="Arial" w:hAnsi="Arial" w:cs="Arial"/>
        </w:rPr>
        <w:t>demethoxycurcumin</w:t>
      </w:r>
      <w:proofErr w:type="spellEnd"/>
      <w:r>
        <w:rPr>
          <w:rFonts w:ascii="Arial" w:hAnsi="Arial" w:cs="Arial"/>
        </w:rPr>
        <w:t xml:space="preserve">, </w:t>
      </w:r>
      <w:r w:rsidRPr="001A6D30">
        <w:rPr>
          <w:rFonts w:ascii="Arial" w:hAnsi="Arial" w:cs="Arial"/>
        </w:rPr>
        <w:t xml:space="preserve">and </w:t>
      </w:r>
      <w:proofErr w:type="spellStart"/>
      <w:r w:rsidRPr="001A6D30">
        <w:rPr>
          <w:rFonts w:ascii="Arial" w:hAnsi="Arial" w:cs="Arial"/>
        </w:rPr>
        <w:t>bidesmethoxycurcumin</w:t>
      </w:r>
      <w:proofErr w:type="spellEnd"/>
      <w:r w:rsidRPr="001A6D30">
        <w:rPr>
          <w:rFonts w:ascii="Arial" w:hAnsi="Arial" w:cs="Arial"/>
        </w:rPr>
        <w:t xml:space="preserve"> (altogether constituting the </w:t>
      </w:r>
      <w:proofErr w:type="spellStart"/>
      <w:r w:rsidRPr="001A6D30">
        <w:rPr>
          <w:rFonts w:ascii="Arial" w:hAnsi="Arial" w:cs="Arial"/>
        </w:rPr>
        <w:t>curcuminoids</w:t>
      </w:r>
      <w:proofErr w:type="spellEnd"/>
      <w:r w:rsidRPr="001A6D30">
        <w:rPr>
          <w:rFonts w:ascii="Arial" w:hAnsi="Arial" w:cs="Arial"/>
        </w:rPr>
        <w:t xml:space="preserve">) in each sample was determined through a non-quantum mechanical </w:t>
      </w:r>
      <w:proofErr w:type="spellStart"/>
      <w:r w:rsidR="00BE50E6">
        <w:rPr>
          <w:rFonts w:ascii="Arial" w:hAnsi="Arial" w:cs="Arial"/>
        </w:rPr>
        <w:t>qHNMR</w:t>
      </w:r>
      <w:proofErr w:type="spellEnd"/>
      <w:r w:rsidR="00BE50E6">
        <w:rPr>
          <w:rFonts w:ascii="Arial" w:hAnsi="Arial" w:cs="Arial"/>
        </w:rPr>
        <w:t xml:space="preserve"> </w:t>
      </w:r>
      <w:r w:rsidRPr="002C5129">
        <w:rPr>
          <w:rFonts w:ascii="Arial" w:hAnsi="Arial" w:cs="Arial"/>
        </w:rPr>
        <w:t xml:space="preserve">method </w:t>
      </w:r>
      <w:r w:rsidR="002C5129" w:rsidRPr="002C5129">
        <w:rPr>
          <w:rFonts w:ascii="Arial" w:hAnsi="Arial" w:cs="Arial"/>
        </w:rPr>
        <w:t xml:space="preserve">(See reference </w:t>
      </w:r>
      <w:r w:rsidRPr="002C5129">
        <w:rPr>
          <w:rFonts w:ascii="Arial" w:hAnsi="Arial" w:cs="Arial"/>
        </w:rPr>
        <w:t>[3</w:t>
      </w:r>
      <w:r w:rsidR="00CD4AD4">
        <w:rPr>
          <w:rFonts w:ascii="Arial" w:hAnsi="Arial" w:cs="Arial"/>
        </w:rPr>
        <w:t>3</w:t>
      </w:r>
      <w:bookmarkStart w:id="0" w:name="_GoBack"/>
      <w:bookmarkEnd w:id="0"/>
      <w:r w:rsidRPr="002C5129">
        <w:rPr>
          <w:rFonts w:ascii="Arial" w:hAnsi="Arial" w:cs="Arial"/>
        </w:rPr>
        <w:t>]</w:t>
      </w:r>
      <w:r w:rsidR="002C5129" w:rsidRPr="002C5129">
        <w:rPr>
          <w:rFonts w:ascii="Arial" w:hAnsi="Arial" w:cs="Arial"/>
        </w:rPr>
        <w:t xml:space="preserve"> in main article)</w:t>
      </w:r>
      <w:r w:rsidRPr="002C5129">
        <w:rPr>
          <w:rFonts w:ascii="Arial" w:hAnsi="Arial" w:cs="Arial"/>
        </w:rPr>
        <w:t xml:space="preserve"> utilizing</w:t>
      </w:r>
      <w:r w:rsidRPr="001A6D30">
        <w:rPr>
          <w:rFonts w:ascii="Arial" w:hAnsi="Arial" w:cs="Arial"/>
        </w:rPr>
        <w:t xml:space="preserve"> the GSD module of the </w:t>
      </w:r>
      <w:proofErr w:type="spellStart"/>
      <w:r w:rsidRPr="001A6D30">
        <w:rPr>
          <w:rFonts w:ascii="Arial" w:hAnsi="Arial" w:cs="Arial"/>
        </w:rPr>
        <w:t>MNova</w:t>
      </w:r>
      <w:proofErr w:type="spellEnd"/>
      <w:r w:rsidRPr="001A6D30">
        <w:rPr>
          <w:rFonts w:ascii="Arial" w:hAnsi="Arial" w:cs="Arial"/>
        </w:rPr>
        <w:t xml:space="preserve"> software (see S3 Fig, and available data at </w:t>
      </w:r>
      <w:hyperlink r:id="rId5" w:tgtFrame="_blank" w:history="1">
        <w:r w:rsidRPr="001A6D30">
          <w:rPr>
            <w:rStyle w:val="Hyperlink"/>
            <w:rFonts w:ascii="Arial" w:hAnsi="Arial" w:cs="Arial"/>
          </w:rPr>
          <w:t>doi:10.7910/DVN/PRHUWB</w:t>
        </w:r>
      </w:hyperlink>
      <w:r w:rsidRPr="001A6D30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ccordingly, the amount of </w:t>
      </w:r>
      <w:proofErr w:type="spellStart"/>
      <w:r>
        <w:rPr>
          <w:rFonts w:ascii="Arial" w:hAnsi="Arial" w:cs="Arial"/>
        </w:rPr>
        <w:t>curcuminoids</w:t>
      </w:r>
      <w:proofErr w:type="spellEnd"/>
      <w:r>
        <w:rPr>
          <w:rFonts w:ascii="Arial" w:hAnsi="Arial" w:cs="Arial"/>
        </w:rPr>
        <w:t xml:space="preserve"> in CTE was calculated to be 68% w/w, and the curcumin level was found to be 55.5 ± 6% w/w. </w:t>
      </w:r>
      <w:r w:rsidR="00C94242">
        <w:rPr>
          <w:rFonts w:ascii="Arial" w:hAnsi="Arial" w:cs="Arial"/>
        </w:rPr>
        <w:t>CEM</w:t>
      </w:r>
      <w:r>
        <w:rPr>
          <w:rFonts w:ascii="Arial" w:hAnsi="Arial" w:cs="Arial"/>
        </w:rPr>
        <w:t xml:space="preserve"> contained 73 ± 3% of curcumin.</w:t>
      </w:r>
    </w:p>
    <w:p w:rsidR="0034575C" w:rsidRPr="005A07B9" w:rsidRDefault="0034575C" w:rsidP="005A07B9">
      <w:pPr>
        <w:rPr>
          <w:rFonts w:ascii="Arial" w:hAnsi="Arial" w:cs="Arial"/>
        </w:rPr>
      </w:pPr>
    </w:p>
    <w:sectPr w:rsidR="0034575C" w:rsidRPr="005A0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B9"/>
    <w:rsid w:val="00000B2A"/>
    <w:rsid w:val="00021C0D"/>
    <w:rsid w:val="000312CD"/>
    <w:rsid w:val="00031408"/>
    <w:rsid w:val="00042A88"/>
    <w:rsid w:val="00044B86"/>
    <w:rsid w:val="0005038F"/>
    <w:rsid w:val="0005182B"/>
    <w:rsid w:val="000654E7"/>
    <w:rsid w:val="000663D8"/>
    <w:rsid w:val="00082015"/>
    <w:rsid w:val="00083894"/>
    <w:rsid w:val="000868BB"/>
    <w:rsid w:val="00090525"/>
    <w:rsid w:val="000A0864"/>
    <w:rsid w:val="000A1D0F"/>
    <w:rsid w:val="000A4CBD"/>
    <w:rsid w:val="000B4994"/>
    <w:rsid w:val="000E5922"/>
    <w:rsid w:val="000F7CCE"/>
    <w:rsid w:val="001008AC"/>
    <w:rsid w:val="0010548B"/>
    <w:rsid w:val="00111BF7"/>
    <w:rsid w:val="00117257"/>
    <w:rsid w:val="00121585"/>
    <w:rsid w:val="00122BCE"/>
    <w:rsid w:val="001325B5"/>
    <w:rsid w:val="001365F3"/>
    <w:rsid w:val="001403C3"/>
    <w:rsid w:val="0014050A"/>
    <w:rsid w:val="00141394"/>
    <w:rsid w:val="00143E66"/>
    <w:rsid w:val="00145818"/>
    <w:rsid w:val="00155AEE"/>
    <w:rsid w:val="00156AAF"/>
    <w:rsid w:val="00156F17"/>
    <w:rsid w:val="00174753"/>
    <w:rsid w:val="00177391"/>
    <w:rsid w:val="00180A13"/>
    <w:rsid w:val="00182116"/>
    <w:rsid w:val="00182155"/>
    <w:rsid w:val="00182B82"/>
    <w:rsid w:val="00185092"/>
    <w:rsid w:val="00186021"/>
    <w:rsid w:val="0019722B"/>
    <w:rsid w:val="001A1057"/>
    <w:rsid w:val="001B0F6C"/>
    <w:rsid w:val="001C44EE"/>
    <w:rsid w:val="001C51BB"/>
    <w:rsid w:val="001C7348"/>
    <w:rsid w:val="001E0A74"/>
    <w:rsid w:val="001E2797"/>
    <w:rsid w:val="001E4977"/>
    <w:rsid w:val="001F1104"/>
    <w:rsid w:val="001F17AD"/>
    <w:rsid w:val="002167C1"/>
    <w:rsid w:val="00221F70"/>
    <w:rsid w:val="00221F86"/>
    <w:rsid w:val="00223F28"/>
    <w:rsid w:val="002272F3"/>
    <w:rsid w:val="00227410"/>
    <w:rsid w:val="00231450"/>
    <w:rsid w:val="0023176C"/>
    <w:rsid w:val="00244C1A"/>
    <w:rsid w:val="00247E65"/>
    <w:rsid w:val="002603B9"/>
    <w:rsid w:val="00262209"/>
    <w:rsid w:val="00265055"/>
    <w:rsid w:val="00273A85"/>
    <w:rsid w:val="00277330"/>
    <w:rsid w:val="002807AD"/>
    <w:rsid w:val="00285230"/>
    <w:rsid w:val="0028615F"/>
    <w:rsid w:val="002A16FC"/>
    <w:rsid w:val="002A193F"/>
    <w:rsid w:val="002A7333"/>
    <w:rsid w:val="002C0490"/>
    <w:rsid w:val="002C1F1C"/>
    <w:rsid w:val="002C22E8"/>
    <w:rsid w:val="002C5129"/>
    <w:rsid w:val="002C560F"/>
    <w:rsid w:val="002D433E"/>
    <w:rsid w:val="002E4657"/>
    <w:rsid w:val="0030309B"/>
    <w:rsid w:val="0031026C"/>
    <w:rsid w:val="0031689B"/>
    <w:rsid w:val="00317E47"/>
    <w:rsid w:val="003203E2"/>
    <w:rsid w:val="003239A2"/>
    <w:rsid w:val="00344082"/>
    <w:rsid w:val="0034575C"/>
    <w:rsid w:val="003506DB"/>
    <w:rsid w:val="00356594"/>
    <w:rsid w:val="003600DD"/>
    <w:rsid w:val="0036280B"/>
    <w:rsid w:val="00377BF9"/>
    <w:rsid w:val="00382DC8"/>
    <w:rsid w:val="0038434C"/>
    <w:rsid w:val="003A2C50"/>
    <w:rsid w:val="003A4630"/>
    <w:rsid w:val="003A73DC"/>
    <w:rsid w:val="003B7F9C"/>
    <w:rsid w:val="003C34EF"/>
    <w:rsid w:val="003D24C5"/>
    <w:rsid w:val="003D327F"/>
    <w:rsid w:val="003F495B"/>
    <w:rsid w:val="003F5998"/>
    <w:rsid w:val="003F5B99"/>
    <w:rsid w:val="003F7451"/>
    <w:rsid w:val="004115F6"/>
    <w:rsid w:val="00420F71"/>
    <w:rsid w:val="00424941"/>
    <w:rsid w:val="00432566"/>
    <w:rsid w:val="004352D4"/>
    <w:rsid w:val="0043742B"/>
    <w:rsid w:val="00454E24"/>
    <w:rsid w:val="00456032"/>
    <w:rsid w:val="00461285"/>
    <w:rsid w:val="004657B5"/>
    <w:rsid w:val="00470A35"/>
    <w:rsid w:val="004825DE"/>
    <w:rsid w:val="00496F12"/>
    <w:rsid w:val="00497DF1"/>
    <w:rsid w:val="004B5D58"/>
    <w:rsid w:val="004C1381"/>
    <w:rsid w:val="004C5BF5"/>
    <w:rsid w:val="004C6227"/>
    <w:rsid w:val="004C679A"/>
    <w:rsid w:val="004E25C6"/>
    <w:rsid w:val="004E2B20"/>
    <w:rsid w:val="005074B5"/>
    <w:rsid w:val="0051728F"/>
    <w:rsid w:val="00521AA5"/>
    <w:rsid w:val="00522B0E"/>
    <w:rsid w:val="00524603"/>
    <w:rsid w:val="00530045"/>
    <w:rsid w:val="00530C89"/>
    <w:rsid w:val="00540B05"/>
    <w:rsid w:val="00543AB6"/>
    <w:rsid w:val="00543DE3"/>
    <w:rsid w:val="005453C4"/>
    <w:rsid w:val="005506EA"/>
    <w:rsid w:val="00557CB5"/>
    <w:rsid w:val="0056176B"/>
    <w:rsid w:val="00564783"/>
    <w:rsid w:val="00565B53"/>
    <w:rsid w:val="00566F45"/>
    <w:rsid w:val="005870EC"/>
    <w:rsid w:val="005A07B9"/>
    <w:rsid w:val="005A317B"/>
    <w:rsid w:val="005A6344"/>
    <w:rsid w:val="005A64E0"/>
    <w:rsid w:val="005B33CC"/>
    <w:rsid w:val="005B5D67"/>
    <w:rsid w:val="005D69D3"/>
    <w:rsid w:val="005D7693"/>
    <w:rsid w:val="005E1191"/>
    <w:rsid w:val="00605A3E"/>
    <w:rsid w:val="00617BCF"/>
    <w:rsid w:val="0062055A"/>
    <w:rsid w:val="00620AEF"/>
    <w:rsid w:val="00625D92"/>
    <w:rsid w:val="0063181A"/>
    <w:rsid w:val="006318AE"/>
    <w:rsid w:val="00640E4E"/>
    <w:rsid w:val="006410C3"/>
    <w:rsid w:val="00643BC9"/>
    <w:rsid w:val="00662348"/>
    <w:rsid w:val="00664DA9"/>
    <w:rsid w:val="00665D4F"/>
    <w:rsid w:val="006735A6"/>
    <w:rsid w:val="00677C3A"/>
    <w:rsid w:val="0068104A"/>
    <w:rsid w:val="00690CF8"/>
    <w:rsid w:val="0069485F"/>
    <w:rsid w:val="006A15D2"/>
    <w:rsid w:val="006A1870"/>
    <w:rsid w:val="006A7A54"/>
    <w:rsid w:val="006B2C6F"/>
    <w:rsid w:val="006E2F1A"/>
    <w:rsid w:val="006E5022"/>
    <w:rsid w:val="006E76FC"/>
    <w:rsid w:val="00715C9C"/>
    <w:rsid w:val="00721546"/>
    <w:rsid w:val="007368D1"/>
    <w:rsid w:val="00740044"/>
    <w:rsid w:val="00740E29"/>
    <w:rsid w:val="00746162"/>
    <w:rsid w:val="0074666D"/>
    <w:rsid w:val="007466A4"/>
    <w:rsid w:val="00746F01"/>
    <w:rsid w:val="00752A87"/>
    <w:rsid w:val="00753738"/>
    <w:rsid w:val="007551B7"/>
    <w:rsid w:val="00760915"/>
    <w:rsid w:val="007A2685"/>
    <w:rsid w:val="007A5540"/>
    <w:rsid w:val="007C0490"/>
    <w:rsid w:val="007C207F"/>
    <w:rsid w:val="007C2671"/>
    <w:rsid w:val="007C5AC2"/>
    <w:rsid w:val="007E604A"/>
    <w:rsid w:val="007F04FD"/>
    <w:rsid w:val="007F53A8"/>
    <w:rsid w:val="008115A5"/>
    <w:rsid w:val="00821817"/>
    <w:rsid w:val="00824488"/>
    <w:rsid w:val="0082721E"/>
    <w:rsid w:val="00833F3F"/>
    <w:rsid w:val="008432BB"/>
    <w:rsid w:val="008462C4"/>
    <w:rsid w:val="008638C2"/>
    <w:rsid w:val="00864223"/>
    <w:rsid w:val="008676C5"/>
    <w:rsid w:val="008725DF"/>
    <w:rsid w:val="00882F47"/>
    <w:rsid w:val="00883781"/>
    <w:rsid w:val="00883E8A"/>
    <w:rsid w:val="00890C43"/>
    <w:rsid w:val="008A15A8"/>
    <w:rsid w:val="008A3898"/>
    <w:rsid w:val="008B2C52"/>
    <w:rsid w:val="008B3928"/>
    <w:rsid w:val="008D06C3"/>
    <w:rsid w:val="008D1550"/>
    <w:rsid w:val="008D1661"/>
    <w:rsid w:val="008D3F9A"/>
    <w:rsid w:val="008D5BA9"/>
    <w:rsid w:val="008D7555"/>
    <w:rsid w:val="008E1EDC"/>
    <w:rsid w:val="008F1D0C"/>
    <w:rsid w:val="008F3662"/>
    <w:rsid w:val="008F6B5A"/>
    <w:rsid w:val="009041D5"/>
    <w:rsid w:val="009149A2"/>
    <w:rsid w:val="009171A6"/>
    <w:rsid w:val="00920C3E"/>
    <w:rsid w:val="0092728C"/>
    <w:rsid w:val="00936C2E"/>
    <w:rsid w:val="0095078F"/>
    <w:rsid w:val="0096292E"/>
    <w:rsid w:val="0097390A"/>
    <w:rsid w:val="00981D75"/>
    <w:rsid w:val="00982CB3"/>
    <w:rsid w:val="00986FB3"/>
    <w:rsid w:val="009A4A9E"/>
    <w:rsid w:val="009A56FB"/>
    <w:rsid w:val="009B061C"/>
    <w:rsid w:val="009B4581"/>
    <w:rsid w:val="009B68F0"/>
    <w:rsid w:val="009B7E50"/>
    <w:rsid w:val="009C30B1"/>
    <w:rsid w:val="009D7A08"/>
    <w:rsid w:val="009E4618"/>
    <w:rsid w:val="009E7EED"/>
    <w:rsid w:val="009F08FC"/>
    <w:rsid w:val="00A1072D"/>
    <w:rsid w:val="00A130D2"/>
    <w:rsid w:val="00A25511"/>
    <w:rsid w:val="00A32718"/>
    <w:rsid w:val="00A36DA6"/>
    <w:rsid w:val="00A37F26"/>
    <w:rsid w:val="00A53B17"/>
    <w:rsid w:val="00A56F68"/>
    <w:rsid w:val="00A63859"/>
    <w:rsid w:val="00A671C0"/>
    <w:rsid w:val="00A70AC0"/>
    <w:rsid w:val="00A83214"/>
    <w:rsid w:val="00A85B28"/>
    <w:rsid w:val="00A86300"/>
    <w:rsid w:val="00A92099"/>
    <w:rsid w:val="00A939E7"/>
    <w:rsid w:val="00A9568D"/>
    <w:rsid w:val="00AA19D5"/>
    <w:rsid w:val="00AB5CC8"/>
    <w:rsid w:val="00AB7A2E"/>
    <w:rsid w:val="00AC22DA"/>
    <w:rsid w:val="00AC57F4"/>
    <w:rsid w:val="00AC656D"/>
    <w:rsid w:val="00AD1312"/>
    <w:rsid w:val="00AD7803"/>
    <w:rsid w:val="00AE191C"/>
    <w:rsid w:val="00AE2D35"/>
    <w:rsid w:val="00AE45DC"/>
    <w:rsid w:val="00AF6B8B"/>
    <w:rsid w:val="00B0267E"/>
    <w:rsid w:val="00B0384D"/>
    <w:rsid w:val="00B05A27"/>
    <w:rsid w:val="00B2004D"/>
    <w:rsid w:val="00B2067F"/>
    <w:rsid w:val="00B21B91"/>
    <w:rsid w:val="00B2660B"/>
    <w:rsid w:val="00B34F2B"/>
    <w:rsid w:val="00B36640"/>
    <w:rsid w:val="00B464A1"/>
    <w:rsid w:val="00B50A0F"/>
    <w:rsid w:val="00B52A77"/>
    <w:rsid w:val="00B54046"/>
    <w:rsid w:val="00B55A08"/>
    <w:rsid w:val="00B60A12"/>
    <w:rsid w:val="00B63187"/>
    <w:rsid w:val="00B679B2"/>
    <w:rsid w:val="00B7221D"/>
    <w:rsid w:val="00B7477C"/>
    <w:rsid w:val="00B84124"/>
    <w:rsid w:val="00B95503"/>
    <w:rsid w:val="00B9721E"/>
    <w:rsid w:val="00BA145A"/>
    <w:rsid w:val="00BA3F76"/>
    <w:rsid w:val="00BB31EF"/>
    <w:rsid w:val="00BB7A75"/>
    <w:rsid w:val="00BC136B"/>
    <w:rsid w:val="00BC22B8"/>
    <w:rsid w:val="00BC28E5"/>
    <w:rsid w:val="00BD0E54"/>
    <w:rsid w:val="00BD193F"/>
    <w:rsid w:val="00BD5ECE"/>
    <w:rsid w:val="00BD6875"/>
    <w:rsid w:val="00BE1DF2"/>
    <w:rsid w:val="00BE50E6"/>
    <w:rsid w:val="00BE53D7"/>
    <w:rsid w:val="00BE6DE5"/>
    <w:rsid w:val="00BF1879"/>
    <w:rsid w:val="00C21CEB"/>
    <w:rsid w:val="00C31679"/>
    <w:rsid w:val="00C34767"/>
    <w:rsid w:val="00C4238F"/>
    <w:rsid w:val="00C539A6"/>
    <w:rsid w:val="00C61212"/>
    <w:rsid w:val="00C613DB"/>
    <w:rsid w:val="00C73FAD"/>
    <w:rsid w:val="00C84F83"/>
    <w:rsid w:val="00C94242"/>
    <w:rsid w:val="00CA4B54"/>
    <w:rsid w:val="00CA57F0"/>
    <w:rsid w:val="00CB6EC5"/>
    <w:rsid w:val="00CC651C"/>
    <w:rsid w:val="00CD0C25"/>
    <w:rsid w:val="00CD3DA5"/>
    <w:rsid w:val="00CD4AD4"/>
    <w:rsid w:val="00CD557E"/>
    <w:rsid w:val="00CE0205"/>
    <w:rsid w:val="00CE1C64"/>
    <w:rsid w:val="00CF286C"/>
    <w:rsid w:val="00D0227A"/>
    <w:rsid w:val="00D10E45"/>
    <w:rsid w:val="00D14C82"/>
    <w:rsid w:val="00D21CF4"/>
    <w:rsid w:val="00D33B52"/>
    <w:rsid w:val="00D347F3"/>
    <w:rsid w:val="00D368EF"/>
    <w:rsid w:val="00D45724"/>
    <w:rsid w:val="00D476F6"/>
    <w:rsid w:val="00D554DC"/>
    <w:rsid w:val="00D829C1"/>
    <w:rsid w:val="00D9021E"/>
    <w:rsid w:val="00D94230"/>
    <w:rsid w:val="00DA0B70"/>
    <w:rsid w:val="00DA16E1"/>
    <w:rsid w:val="00DA2389"/>
    <w:rsid w:val="00DB2151"/>
    <w:rsid w:val="00DB6F55"/>
    <w:rsid w:val="00DC507E"/>
    <w:rsid w:val="00DC7A16"/>
    <w:rsid w:val="00DD20A0"/>
    <w:rsid w:val="00DD33F8"/>
    <w:rsid w:val="00DD672E"/>
    <w:rsid w:val="00DF12AA"/>
    <w:rsid w:val="00DF4CE1"/>
    <w:rsid w:val="00E06038"/>
    <w:rsid w:val="00E120B0"/>
    <w:rsid w:val="00E221CF"/>
    <w:rsid w:val="00E31F2C"/>
    <w:rsid w:val="00E36FCF"/>
    <w:rsid w:val="00E37F51"/>
    <w:rsid w:val="00E43E04"/>
    <w:rsid w:val="00E55420"/>
    <w:rsid w:val="00E60C4C"/>
    <w:rsid w:val="00E64EA1"/>
    <w:rsid w:val="00E92103"/>
    <w:rsid w:val="00E92D4F"/>
    <w:rsid w:val="00E965D0"/>
    <w:rsid w:val="00EA25D5"/>
    <w:rsid w:val="00EA27F1"/>
    <w:rsid w:val="00EA48B6"/>
    <w:rsid w:val="00EB1B58"/>
    <w:rsid w:val="00EB5739"/>
    <w:rsid w:val="00EB68BF"/>
    <w:rsid w:val="00EC0827"/>
    <w:rsid w:val="00ED12DD"/>
    <w:rsid w:val="00ED5A10"/>
    <w:rsid w:val="00ED6D13"/>
    <w:rsid w:val="00EE32E8"/>
    <w:rsid w:val="00EE3F30"/>
    <w:rsid w:val="00EF13B4"/>
    <w:rsid w:val="00EF5CAA"/>
    <w:rsid w:val="00F00557"/>
    <w:rsid w:val="00F13EBD"/>
    <w:rsid w:val="00F17466"/>
    <w:rsid w:val="00F17AF0"/>
    <w:rsid w:val="00F45EDF"/>
    <w:rsid w:val="00F50300"/>
    <w:rsid w:val="00F527C7"/>
    <w:rsid w:val="00F614E4"/>
    <w:rsid w:val="00F658C9"/>
    <w:rsid w:val="00F70858"/>
    <w:rsid w:val="00F72424"/>
    <w:rsid w:val="00F83D07"/>
    <w:rsid w:val="00F94669"/>
    <w:rsid w:val="00FA17BD"/>
    <w:rsid w:val="00FB62F6"/>
    <w:rsid w:val="00FC685B"/>
    <w:rsid w:val="00FD0790"/>
    <w:rsid w:val="00FD0B68"/>
    <w:rsid w:val="00FD5E8C"/>
    <w:rsid w:val="00FF21A0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E3054-5414-4290-B35B-3904B0E7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457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7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uiPriority w:val="99"/>
    <w:rsid w:val="0034575C"/>
  </w:style>
  <w:style w:type="character" w:styleId="Hyperlink">
    <w:name w:val="Hyperlink"/>
    <w:basedOn w:val="DefaultParagraphFont"/>
    <w:uiPriority w:val="99"/>
    <w:unhideWhenUsed/>
    <w:rsid w:val="003457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7910/DVN/PRHUWB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Jaja-Chimedza</dc:creator>
  <cp:keywords/>
  <dc:description/>
  <cp:lastModifiedBy>Asha Jaja-Chimedza</cp:lastModifiedBy>
  <cp:revision>14</cp:revision>
  <dcterms:created xsi:type="dcterms:W3CDTF">2017-03-22T00:29:00Z</dcterms:created>
  <dcterms:modified xsi:type="dcterms:W3CDTF">2017-07-06T01:24:00Z</dcterms:modified>
</cp:coreProperties>
</file>